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AFAA7" w14:textId="5FE43AE0" w:rsidR="00102815" w:rsidRPr="006C45ED" w:rsidRDefault="00794417" w:rsidP="00102815">
      <w:pPr>
        <w:ind w:left="720"/>
        <w:rPr>
          <w:rFonts w:asciiTheme="minorHAnsi" w:eastAsiaTheme="minorHAnsi" w:hAnsiTheme="minorHAnsi" w:cstheme="minorHAnsi"/>
          <w:sz w:val="22"/>
          <w:szCs w:val="22"/>
        </w:rPr>
      </w:pP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S2 </w:t>
      </w:r>
      <w:r w:rsidR="00102815" w:rsidRPr="006C45ED">
        <w:rPr>
          <w:rFonts w:asciiTheme="minorHAnsi" w:eastAsiaTheme="minorHAnsi" w:hAnsiTheme="minorHAnsi" w:cstheme="minorHAnsi"/>
          <w:b/>
          <w:sz w:val="22"/>
          <w:szCs w:val="22"/>
        </w:rPr>
        <w:t xml:space="preserve">Table. </w:t>
      </w:r>
      <w:r w:rsidR="00102815" w:rsidRPr="001C3D1F">
        <w:rPr>
          <w:rFonts w:asciiTheme="minorHAnsi" w:eastAsiaTheme="minorHAnsi" w:hAnsiTheme="minorHAnsi" w:cstheme="minorHAnsi"/>
          <w:b/>
          <w:sz w:val="22"/>
          <w:szCs w:val="22"/>
        </w:rPr>
        <w:t>Descriptive statistics and bivariate regressions between caregiver safe disposal intention and predictor variables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.</w:t>
      </w:r>
    </w:p>
    <w:p w14:paraId="4D0EB428" w14:textId="77777777" w:rsidR="00102815" w:rsidRPr="006C45ED" w:rsidRDefault="00102815" w:rsidP="00102815">
      <w:pPr>
        <w:ind w:left="720"/>
        <w:rPr>
          <w:rFonts w:asciiTheme="minorHAnsi" w:eastAsiaTheme="minorHAnsi" w:hAnsiTheme="minorHAnsi" w:cstheme="minorHAnsi"/>
          <w:b/>
          <w:sz w:val="18"/>
          <w:szCs w:val="22"/>
        </w:rPr>
      </w:pPr>
    </w:p>
    <w:tbl>
      <w:tblPr>
        <w:tblW w:w="7200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900"/>
        <w:gridCol w:w="810"/>
        <w:gridCol w:w="720"/>
        <w:gridCol w:w="990"/>
      </w:tblGrid>
      <w:tr w:rsidR="00102815" w:rsidRPr="006C45ED" w14:paraId="3B93CC61" w14:textId="77777777" w:rsidTr="00833F06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2340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3C88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12C9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Mean/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8DAF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SD/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46F4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E9A5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p-value</w:t>
            </w:r>
          </w:p>
        </w:tc>
      </w:tr>
      <w:tr w:rsidR="00102815" w:rsidRPr="006C45ED" w14:paraId="5C86220F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477BC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fe disposal inten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2409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58E4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0A31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EA7D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AADB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02815" w:rsidRPr="006C45ED" w14:paraId="63B8ED1E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D59396" w14:textId="77777777" w:rsidR="00102815" w:rsidRPr="006C45ED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Caregiver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B97D1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4BFADA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E35370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04CC25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18AD31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</w:tr>
      <w:tr w:rsidR="00102815" w:rsidRPr="006C45ED" w14:paraId="32468528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7A34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giver's age (year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02B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320E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833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45B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9569" w14:textId="51B39FFB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  <w:r w:rsidR="00644423"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</w:tr>
      <w:tr w:rsidR="00102815" w:rsidRPr="006C45ED" w14:paraId="49B6B05E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2938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giver's years of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337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B57A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A20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AB0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BC54" w14:textId="730D3CA4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 w:rsidR="00644423"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</w:t>
            </w:r>
          </w:p>
        </w:tc>
      </w:tr>
      <w:tr w:rsidR="00102815" w:rsidRPr="006C45ED" w14:paraId="53B8D1AE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D56D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giver unemplo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70D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E0E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227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7D6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BA5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6</w:t>
            </w:r>
          </w:p>
        </w:tc>
      </w:tr>
      <w:tr w:rsidR="00102815" w:rsidRPr="006C45ED" w14:paraId="0FB0821A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0E8E2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egiver latrine u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31CC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4406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8AE0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8215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51E8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4</w:t>
            </w:r>
          </w:p>
        </w:tc>
      </w:tr>
      <w:tr w:rsidR="00102815" w:rsidRPr="006C45ED" w14:paraId="2CC3B343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BD253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Household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07A72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A6150B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824415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AC898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E6FCC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</w:tr>
      <w:tr w:rsidR="00102815" w:rsidRPr="006C45ED" w14:paraId="534F70C5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D61F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istian househ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59B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EEB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BA8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819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7E2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6</w:t>
            </w:r>
          </w:p>
        </w:tc>
      </w:tr>
      <w:tr w:rsidR="00102815" w:rsidRPr="006C45ED" w14:paraId="27C7FC6E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091D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ral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655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3AEB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779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0F9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A42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</w:tr>
      <w:tr w:rsidR="00102815" w:rsidRPr="006C45ED" w14:paraId="4AEBF73D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CB79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edule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ADA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EC6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702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6E1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A9A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</w:tr>
      <w:tr w:rsidR="00102815" w:rsidRPr="006C45ED" w14:paraId="29F3FC6A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AB23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Backward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3E9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481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AE31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B47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E07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4</w:t>
            </w:r>
          </w:p>
        </w:tc>
      </w:tr>
      <w:tr w:rsidR="00102815" w:rsidRPr="006C45ED" w14:paraId="045CC609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376B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eduled Trib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AD3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947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35F8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0CF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23A8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0</w:t>
            </w:r>
          </w:p>
        </w:tc>
      </w:tr>
      <w:tr w:rsidR="00102815" w:rsidRPr="006C45ED" w14:paraId="152EABFD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5EB15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/Don't know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7E1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FCC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BED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736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0C9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3</w:t>
            </w:r>
          </w:p>
        </w:tc>
      </w:tr>
      <w:tr w:rsidR="00102815" w:rsidRPr="006C45ED" w14:paraId="4AB209C7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D1AB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usehold wealth quint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4EE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068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3B1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DD5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4A1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7</w:t>
            </w:r>
          </w:p>
        </w:tc>
      </w:tr>
      <w:tr w:rsidR="00102815" w:rsidRPr="006C45ED" w14:paraId="0D21DD09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04C4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ngle child &lt;5 in househ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9952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59E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966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442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A2F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9</w:t>
            </w:r>
          </w:p>
        </w:tc>
      </w:tr>
      <w:tr w:rsidR="00102815" w:rsidRPr="006C45ED" w14:paraId="1AF807F0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96D0C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care support siz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949D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286D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B8F6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8CC6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5E2B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9</w:t>
            </w:r>
          </w:p>
        </w:tc>
      </w:tr>
      <w:tr w:rsidR="00102815" w:rsidRPr="006C45ED" w14:paraId="19F14F10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553A29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WASH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A504AC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B102CB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C4E415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6EFEA0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B29DA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</w:tr>
      <w:tr w:rsidR="00102815" w:rsidRPr="006C45ED" w14:paraId="61EB7AD3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DB7F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urs without piped wa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8A4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8CC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6A23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A50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7B8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</w:tr>
      <w:tr w:rsidR="00102815" w:rsidRPr="006C45ED" w14:paraId="66066511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E4DE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trine in/near household (&lt;50f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E7E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295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E76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737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2F2B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102815" w:rsidRPr="006C45ED" w14:paraId="5776FBFF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306B" w14:textId="6F6FF4F9" w:rsidR="00102815" w:rsidRPr="007F449F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atrine has functional </w:t>
            </w:r>
            <w:r w:rsidR="00156306"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iped </w:t>
            </w:r>
            <w:r w:rsidRPr="007F449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E3A4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ECBF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036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6E70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ACCF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9</w:t>
            </w:r>
          </w:p>
        </w:tc>
      </w:tr>
      <w:tr w:rsidR="00102815" w:rsidRPr="006C45ED" w14:paraId="5FD55009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49AB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trine structure fully int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EB6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B6C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648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A17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DC4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4</w:t>
            </w:r>
          </w:p>
        </w:tc>
      </w:tr>
      <w:tr w:rsidR="00102815" w:rsidRPr="006C45ED" w14:paraId="14D2AA56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C4FD9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o pi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004D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73B4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9ADB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9413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85DC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3</w:t>
            </w:r>
          </w:p>
        </w:tc>
      </w:tr>
      <w:tr w:rsidR="00102815" w:rsidRPr="006C45ED" w14:paraId="3033EEF5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DD4F46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Child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372CCF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BEEF1E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83DB9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4A44B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FB307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</w:tr>
      <w:tr w:rsidR="00102815" w:rsidRPr="006C45ED" w14:paraId="5FBFF3B3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F78F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hild's age (month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F88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E02C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347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2DC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9A2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102815" w:rsidRPr="006C45ED" w14:paraId="0F45D783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02B3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 ch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83B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D28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B771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4C0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4810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6</w:t>
            </w:r>
          </w:p>
        </w:tc>
      </w:tr>
      <w:tr w:rsidR="00102815" w:rsidRPr="006C45ED" w14:paraId="692977EF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98666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hild is ambulato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5A74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05AA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2105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A578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D12D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102815" w:rsidRPr="006C45ED" w14:paraId="1FCF93BB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EAE8E2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Social support fact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F516DF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7B2AB9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22E082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0BCB3F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0F8A4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 </w:t>
            </w:r>
          </w:p>
        </w:tc>
      </w:tr>
      <w:tr w:rsidR="00102815" w:rsidRPr="006C45ED" w14:paraId="5CA63870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32D7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otional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24E0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456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F79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D81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C73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8</w:t>
            </w:r>
          </w:p>
        </w:tc>
      </w:tr>
      <w:tr w:rsidR="00102815" w:rsidRPr="006C45ED" w14:paraId="7792E266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1340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strumental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740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36BC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FB2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1C7A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6471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102815" w:rsidRPr="006C45ED" w14:paraId="4A9F6D06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44C2E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formational sup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B548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7AF3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AA75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2182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4A94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102815" w:rsidRPr="006C45ED" w14:paraId="52015FAA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2663A8" w14:textId="77777777" w:rsidR="00102815" w:rsidRPr="008B255E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RANAS psychosocial fact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CA1420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72DF47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C5D7E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B752E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B2759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 </w:t>
            </w:r>
          </w:p>
        </w:tc>
      </w:tr>
      <w:tr w:rsidR="00102815" w:rsidRPr="006C45ED" w14:paraId="27222D4B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F0E6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knowled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6FD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2F9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0EBC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5B3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98A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3</w:t>
            </w:r>
          </w:p>
        </w:tc>
      </w:tr>
      <w:tr w:rsidR="00102815" w:rsidRPr="006C45ED" w14:paraId="75688803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672B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rrhea health knowled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2BD0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932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53E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8DC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C78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5</w:t>
            </w:r>
          </w:p>
        </w:tc>
      </w:tr>
      <w:tr w:rsidR="00102815" w:rsidRPr="006C45ED" w14:paraId="1E6F6649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C75C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ceived vulnerability 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B006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F2B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300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0C0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3F9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102815" w:rsidRPr="006C45ED" w14:paraId="34E15AEC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B25F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ceived vulnerability 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B4A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A28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7E9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6DB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509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8</w:t>
            </w:r>
          </w:p>
        </w:tc>
      </w:tr>
      <w:tr w:rsidR="00102815" w:rsidRPr="006C45ED" w14:paraId="2955852F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D8F0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ceived sever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5AC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A49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167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60C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20F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0</w:t>
            </w:r>
          </w:p>
        </w:tc>
      </w:tr>
      <w:tr w:rsidR="00102815" w:rsidRPr="006C45ED" w14:paraId="1DCC674D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286D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sz w:val="18"/>
                <w:szCs w:val="20"/>
              </w:rPr>
              <w:t>Positive attitudes (safe disposa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BAF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2F4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B4A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0A5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AB7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3777FEA1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B1BD" w14:textId="77777777" w:rsidR="00102815" w:rsidRPr="007F449F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sz w:val="18"/>
                <w:szCs w:val="20"/>
              </w:rPr>
              <w:t>Negative attitudes (unsafe disposa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856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009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36FD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6B58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C3D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74814C47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03E4F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efits of child 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30BA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E7C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A7C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E85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244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4</w:t>
            </w:r>
          </w:p>
        </w:tc>
      </w:tr>
      <w:tr w:rsidR="00102815" w:rsidRPr="006C45ED" w14:paraId="025B000E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2360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sgust latr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DCC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ECB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9700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182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792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1</w:t>
            </w:r>
          </w:p>
        </w:tc>
      </w:tr>
      <w:tr w:rsidR="00102815" w:rsidRPr="006C45ED" w14:paraId="3B5412FC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D5DA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sonal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F1F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BDB7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EBB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F85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FD3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3B348970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10C2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illage descriptive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B9B2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A5A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BB4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3A1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404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7641089C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961C1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sonal norm (motherhoo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21A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0A74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999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5D7F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D13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07BBB58C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3146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Household injunctive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13C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D93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AF81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CEC56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398D9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0F0CE9D6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060E0" w14:textId="77777777" w:rsidR="00102815" w:rsidRPr="008B255E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ral injunctive norm (approva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40E0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A08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2125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6FB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BEA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6</w:t>
            </w:r>
          </w:p>
        </w:tc>
      </w:tr>
      <w:tr w:rsidR="00102815" w:rsidRPr="006C45ED" w14:paraId="2D3AB9AC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37B4C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illage injunctive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1A87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9A11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3CAB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3254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A1E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02815" w:rsidRPr="006C45ED" w14:paraId="7224493C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1B448" w14:textId="77777777" w:rsidR="00102815" w:rsidRPr="008B255E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FBD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3E843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14CE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4DABC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8251A" w14:textId="77777777" w:rsidR="00102815" w:rsidRPr="008B255E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8B25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29BC93EF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671F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ion 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318D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687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88E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068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2A7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0</w:t>
            </w:r>
          </w:p>
        </w:tc>
      </w:tr>
      <w:tr w:rsidR="00102815" w:rsidRPr="006C45ED" w14:paraId="0AB7E278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11F7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rrier plan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F7E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94E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A4B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7DF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330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5A9276E7" w14:textId="77777777" w:rsidTr="00833F06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7CA0B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mit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EE78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5169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04B9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0A44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A985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3FE85216" w14:textId="77777777" w:rsidR="00102815" w:rsidRPr="006C45ED" w:rsidRDefault="00102815" w:rsidP="00102815">
      <w:pPr>
        <w:rPr>
          <w:rFonts w:asciiTheme="minorHAnsi" w:eastAsiaTheme="minorHAnsi" w:hAnsiTheme="minorHAnsi" w:cstheme="minorHAnsi"/>
          <w:b/>
          <w:sz w:val="18"/>
          <w:szCs w:val="22"/>
        </w:rPr>
      </w:pPr>
    </w:p>
    <w:p w14:paraId="4EA1EB7C" w14:textId="77777777" w:rsidR="00102815" w:rsidRPr="006C45ED" w:rsidRDefault="00102815" w:rsidP="00102815">
      <w:pPr>
        <w:rPr>
          <w:rFonts w:asciiTheme="minorHAnsi" w:eastAsiaTheme="minorHAnsi" w:hAnsiTheme="minorHAnsi" w:cstheme="minorHAnsi"/>
          <w:b/>
          <w:sz w:val="18"/>
          <w:szCs w:val="22"/>
        </w:rPr>
      </w:pPr>
    </w:p>
    <w:p w14:paraId="34D3D78D" w14:textId="77777777" w:rsidR="00102815" w:rsidRPr="006C45ED" w:rsidRDefault="00102815" w:rsidP="00102815">
      <w:pPr>
        <w:rPr>
          <w:rFonts w:asciiTheme="minorHAnsi" w:eastAsiaTheme="minorHAnsi" w:hAnsiTheme="minorHAnsi" w:cstheme="minorHAnsi"/>
          <w:b/>
          <w:sz w:val="18"/>
          <w:szCs w:val="22"/>
        </w:rPr>
      </w:pPr>
    </w:p>
    <w:p w14:paraId="4BFA2700" w14:textId="50C0EE0E" w:rsidR="00102815" w:rsidRPr="006C45ED" w:rsidRDefault="00102815" w:rsidP="00102815">
      <w:pPr>
        <w:rPr>
          <w:rFonts w:asciiTheme="minorHAnsi" w:eastAsiaTheme="minorHAnsi" w:hAnsiTheme="minorHAnsi" w:cstheme="minorHAnsi"/>
          <w:b/>
          <w:sz w:val="18"/>
          <w:szCs w:val="22"/>
        </w:rPr>
      </w:pPr>
      <w:bookmarkStart w:id="0" w:name="_GoBack"/>
      <w:bookmarkEnd w:id="0"/>
    </w:p>
    <w:sectPr w:rsidR="00102815" w:rsidRPr="006C45ED" w:rsidSect="00102815">
      <w:pgSz w:w="12240" w:h="15840"/>
      <w:pgMar w:top="729" w:right="1440" w:bottom="81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3711E"/>
    <w:multiLevelType w:val="hybridMultilevel"/>
    <w:tmpl w:val="A8E6220E"/>
    <w:lvl w:ilvl="0" w:tplc="6D5E489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A6F55"/>
    <w:multiLevelType w:val="hybridMultilevel"/>
    <w:tmpl w:val="D2ACC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277D8"/>
    <w:multiLevelType w:val="hybridMultilevel"/>
    <w:tmpl w:val="D61A6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95BAC"/>
    <w:multiLevelType w:val="hybridMultilevel"/>
    <w:tmpl w:val="63704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65D39"/>
    <w:multiLevelType w:val="hybridMultilevel"/>
    <w:tmpl w:val="421C8C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061F5"/>
    <w:multiLevelType w:val="hybridMultilevel"/>
    <w:tmpl w:val="A8E6220E"/>
    <w:lvl w:ilvl="0" w:tplc="6D5E489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B39D4"/>
    <w:multiLevelType w:val="hybridMultilevel"/>
    <w:tmpl w:val="77265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C4658"/>
    <w:multiLevelType w:val="hybridMultilevel"/>
    <w:tmpl w:val="C7E4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847771"/>
    <w:multiLevelType w:val="hybridMultilevel"/>
    <w:tmpl w:val="14CAD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1550A"/>
    <w:multiLevelType w:val="hybridMultilevel"/>
    <w:tmpl w:val="310E2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6763F"/>
    <w:multiLevelType w:val="hybridMultilevel"/>
    <w:tmpl w:val="49A6F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3498D"/>
    <w:multiLevelType w:val="hybridMultilevel"/>
    <w:tmpl w:val="EC20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5A1759"/>
    <w:multiLevelType w:val="hybridMultilevel"/>
    <w:tmpl w:val="C110088C"/>
    <w:lvl w:ilvl="0" w:tplc="BFE06F36">
      <w:start w:val="1"/>
      <w:numFmt w:val="bullet"/>
      <w:lvlText w:val="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E22AA"/>
    <w:multiLevelType w:val="hybridMultilevel"/>
    <w:tmpl w:val="7C52D4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EA6E98"/>
    <w:multiLevelType w:val="hybridMultilevel"/>
    <w:tmpl w:val="12DA78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531B2E"/>
    <w:multiLevelType w:val="hybridMultilevel"/>
    <w:tmpl w:val="2E804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7D3141"/>
    <w:multiLevelType w:val="hybridMultilevel"/>
    <w:tmpl w:val="FBD845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2B8413F"/>
    <w:multiLevelType w:val="hybridMultilevel"/>
    <w:tmpl w:val="BC8010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86626"/>
    <w:multiLevelType w:val="hybridMultilevel"/>
    <w:tmpl w:val="2BFA97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F7C1ABA"/>
    <w:multiLevelType w:val="hybridMultilevel"/>
    <w:tmpl w:val="F64086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3EB1B48"/>
    <w:multiLevelType w:val="hybridMultilevel"/>
    <w:tmpl w:val="B4A482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5049D1"/>
    <w:multiLevelType w:val="hybridMultilevel"/>
    <w:tmpl w:val="6F58D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206CEB"/>
    <w:multiLevelType w:val="hybridMultilevel"/>
    <w:tmpl w:val="A986ED3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B9B00CB"/>
    <w:multiLevelType w:val="hybridMultilevel"/>
    <w:tmpl w:val="34DC4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326442"/>
    <w:multiLevelType w:val="hybridMultilevel"/>
    <w:tmpl w:val="51E2C9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25195D"/>
    <w:multiLevelType w:val="hybridMultilevel"/>
    <w:tmpl w:val="785E17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D9D5EFA"/>
    <w:multiLevelType w:val="hybridMultilevel"/>
    <w:tmpl w:val="FE861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BB7E62"/>
    <w:multiLevelType w:val="hybridMultilevel"/>
    <w:tmpl w:val="488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3922B8"/>
    <w:multiLevelType w:val="hybridMultilevel"/>
    <w:tmpl w:val="E09EB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447C75"/>
    <w:multiLevelType w:val="hybridMultilevel"/>
    <w:tmpl w:val="C71C0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7660F"/>
    <w:multiLevelType w:val="hybridMultilevel"/>
    <w:tmpl w:val="27F4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8E1E91"/>
    <w:multiLevelType w:val="hybridMultilevel"/>
    <w:tmpl w:val="FE546D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2717CD"/>
    <w:multiLevelType w:val="multilevel"/>
    <w:tmpl w:val="867E0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9F32028"/>
    <w:multiLevelType w:val="multilevel"/>
    <w:tmpl w:val="B7164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B7D35B6"/>
    <w:multiLevelType w:val="hybridMultilevel"/>
    <w:tmpl w:val="979A7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D26811"/>
    <w:multiLevelType w:val="hybridMultilevel"/>
    <w:tmpl w:val="3FCCC7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61276"/>
    <w:multiLevelType w:val="hybridMultilevel"/>
    <w:tmpl w:val="E15C3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2A4757"/>
    <w:multiLevelType w:val="multilevel"/>
    <w:tmpl w:val="1E9240F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326844"/>
    <w:multiLevelType w:val="hybridMultilevel"/>
    <w:tmpl w:val="8FDE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4"/>
  </w:num>
  <w:num w:numId="3">
    <w:abstractNumId w:val="38"/>
  </w:num>
  <w:num w:numId="4">
    <w:abstractNumId w:val="2"/>
  </w:num>
  <w:num w:numId="5">
    <w:abstractNumId w:val="1"/>
  </w:num>
  <w:num w:numId="6">
    <w:abstractNumId w:val="15"/>
  </w:num>
  <w:num w:numId="7">
    <w:abstractNumId w:val="30"/>
  </w:num>
  <w:num w:numId="8">
    <w:abstractNumId w:val="8"/>
  </w:num>
  <w:num w:numId="9">
    <w:abstractNumId w:val="19"/>
  </w:num>
  <w:num w:numId="10">
    <w:abstractNumId w:val="3"/>
  </w:num>
  <w:num w:numId="11">
    <w:abstractNumId w:val="10"/>
  </w:num>
  <w:num w:numId="12">
    <w:abstractNumId w:val="21"/>
  </w:num>
  <w:num w:numId="13">
    <w:abstractNumId w:val="9"/>
  </w:num>
  <w:num w:numId="14">
    <w:abstractNumId w:val="24"/>
  </w:num>
  <w:num w:numId="15">
    <w:abstractNumId w:val="0"/>
  </w:num>
  <w:num w:numId="16">
    <w:abstractNumId w:val="25"/>
  </w:num>
  <w:num w:numId="17">
    <w:abstractNumId w:val="22"/>
  </w:num>
  <w:num w:numId="18">
    <w:abstractNumId w:val="18"/>
  </w:num>
  <w:num w:numId="19">
    <w:abstractNumId w:val="16"/>
  </w:num>
  <w:num w:numId="20">
    <w:abstractNumId w:val="4"/>
  </w:num>
  <w:num w:numId="21">
    <w:abstractNumId w:val="5"/>
  </w:num>
  <w:num w:numId="22">
    <w:abstractNumId w:val="17"/>
  </w:num>
  <w:num w:numId="23">
    <w:abstractNumId w:val="14"/>
  </w:num>
  <w:num w:numId="24">
    <w:abstractNumId w:val="20"/>
  </w:num>
  <w:num w:numId="25">
    <w:abstractNumId w:val="32"/>
  </w:num>
  <w:num w:numId="26">
    <w:abstractNumId w:val="33"/>
  </w:num>
  <w:num w:numId="27">
    <w:abstractNumId w:val="29"/>
  </w:num>
  <w:num w:numId="28">
    <w:abstractNumId w:val="28"/>
  </w:num>
  <w:num w:numId="29">
    <w:abstractNumId w:val="26"/>
  </w:num>
  <w:num w:numId="30">
    <w:abstractNumId w:val="6"/>
  </w:num>
  <w:num w:numId="31">
    <w:abstractNumId w:val="13"/>
  </w:num>
  <w:num w:numId="32">
    <w:abstractNumId w:val="36"/>
  </w:num>
  <w:num w:numId="33">
    <w:abstractNumId w:val="27"/>
  </w:num>
  <w:num w:numId="34">
    <w:abstractNumId w:val="7"/>
  </w:num>
  <w:num w:numId="35">
    <w:abstractNumId w:val="11"/>
  </w:num>
  <w:num w:numId="36">
    <w:abstractNumId w:val="23"/>
  </w:num>
  <w:num w:numId="37">
    <w:abstractNumId w:val="37"/>
  </w:num>
  <w:num w:numId="38">
    <w:abstractNumId w:val="31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15"/>
    <w:rsid w:val="00014788"/>
    <w:rsid w:val="00047EF2"/>
    <w:rsid w:val="00055E27"/>
    <w:rsid w:val="00060E24"/>
    <w:rsid w:val="00072347"/>
    <w:rsid w:val="000B0176"/>
    <w:rsid w:val="000E2DA5"/>
    <w:rsid w:val="000E54BC"/>
    <w:rsid w:val="00102815"/>
    <w:rsid w:val="001268F4"/>
    <w:rsid w:val="0015088C"/>
    <w:rsid w:val="00156306"/>
    <w:rsid w:val="001C3D1F"/>
    <w:rsid w:val="00213D4D"/>
    <w:rsid w:val="00215554"/>
    <w:rsid w:val="003325ED"/>
    <w:rsid w:val="00336AE2"/>
    <w:rsid w:val="00344122"/>
    <w:rsid w:val="003523A3"/>
    <w:rsid w:val="0039566C"/>
    <w:rsid w:val="003A1889"/>
    <w:rsid w:val="003C648A"/>
    <w:rsid w:val="003E5145"/>
    <w:rsid w:val="00414CB6"/>
    <w:rsid w:val="00420856"/>
    <w:rsid w:val="00423277"/>
    <w:rsid w:val="00467FB5"/>
    <w:rsid w:val="004A5B58"/>
    <w:rsid w:val="004A7CB4"/>
    <w:rsid w:val="00513557"/>
    <w:rsid w:val="00522B28"/>
    <w:rsid w:val="00541B91"/>
    <w:rsid w:val="00544630"/>
    <w:rsid w:val="00546AAB"/>
    <w:rsid w:val="005502FB"/>
    <w:rsid w:val="00573F62"/>
    <w:rsid w:val="00596DA5"/>
    <w:rsid w:val="005B6B1B"/>
    <w:rsid w:val="005E70DF"/>
    <w:rsid w:val="005F4466"/>
    <w:rsid w:val="0060724B"/>
    <w:rsid w:val="00611F6E"/>
    <w:rsid w:val="00622157"/>
    <w:rsid w:val="00624DDE"/>
    <w:rsid w:val="00627EAA"/>
    <w:rsid w:val="00636237"/>
    <w:rsid w:val="0063794C"/>
    <w:rsid w:val="00644423"/>
    <w:rsid w:val="00677B66"/>
    <w:rsid w:val="006D7388"/>
    <w:rsid w:val="006F31CB"/>
    <w:rsid w:val="006F4088"/>
    <w:rsid w:val="00744502"/>
    <w:rsid w:val="00765851"/>
    <w:rsid w:val="0077011C"/>
    <w:rsid w:val="007818C4"/>
    <w:rsid w:val="00792177"/>
    <w:rsid w:val="00794417"/>
    <w:rsid w:val="007B4E4C"/>
    <w:rsid w:val="007B71CB"/>
    <w:rsid w:val="007D4190"/>
    <w:rsid w:val="007E49AE"/>
    <w:rsid w:val="007E7A10"/>
    <w:rsid w:val="007F3A40"/>
    <w:rsid w:val="007F449F"/>
    <w:rsid w:val="007F67DB"/>
    <w:rsid w:val="008051CC"/>
    <w:rsid w:val="00833F06"/>
    <w:rsid w:val="00834CDD"/>
    <w:rsid w:val="00850FF5"/>
    <w:rsid w:val="00850FFB"/>
    <w:rsid w:val="00856F5F"/>
    <w:rsid w:val="0088012F"/>
    <w:rsid w:val="008B255E"/>
    <w:rsid w:val="008C3113"/>
    <w:rsid w:val="008D1C46"/>
    <w:rsid w:val="008D58B3"/>
    <w:rsid w:val="0092531B"/>
    <w:rsid w:val="00952828"/>
    <w:rsid w:val="00972FCE"/>
    <w:rsid w:val="00994D68"/>
    <w:rsid w:val="009C5468"/>
    <w:rsid w:val="009C599F"/>
    <w:rsid w:val="009D0FDF"/>
    <w:rsid w:val="009D6B40"/>
    <w:rsid w:val="00A25F37"/>
    <w:rsid w:val="00A4665A"/>
    <w:rsid w:val="00A51AB4"/>
    <w:rsid w:val="00A833B2"/>
    <w:rsid w:val="00AA3240"/>
    <w:rsid w:val="00AA562F"/>
    <w:rsid w:val="00AC1E4E"/>
    <w:rsid w:val="00AC4257"/>
    <w:rsid w:val="00AD0EF6"/>
    <w:rsid w:val="00AF33C2"/>
    <w:rsid w:val="00B07E15"/>
    <w:rsid w:val="00B15B9F"/>
    <w:rsid w:val="00B15EC6"/>
    <w:rsid w:val="00B6306F"/>
    <w:rsid w:val="00B64211"/>
    <w:rsid w:val="00B66B08"/>
    <w:rsid w:val="00B73494"/>
    <w:rsid w:val="00BB3865"/>
    <w:rsid w:val="00BE1B1B"/>
    <w:rsid w:val="00BE640D"/>
    <w:rsid w:val="00BF3238"/>
    <w:rsid w:val="00C54D25"/>
    <w:rsid w:val="00C6394E"/>
    <w:rsid w:val="00C76399"/>
    <w:rsid w:val="00C945F5"/>
    <w:rsid w:val="00CB6754"/>
    <w:rsid w:val="00CD73D9"/>
    <w:rsid w:val="00D00102"/>
    <w:rsid w:val="00D97A17"/>
    <w:rsid w:val="00DC3600"/>
    <w:rsid w:val="00DD2DAC"/>
    <w:rsid w:val="00E877D3"/>
    <w:rsid w:val="00E968C4"/>
    <w:rsid w:val="00EA38FA"/>
    <w:rsid w:val="00EB0683"/>
    <w:rsid w:val="00EC27D5"/>
    <w:rsid w:val="00F05217"/>
    <w:rsid w:val="00F21226"/>
    <w:rsid w:val="00F24B25"/>
    <w:rsid w:val="00F33A19"/>
    <w:rsid w:val="00F45EAD"/>
    <w:rsid w:val="00F5539B"/>
    <w:rsid w:val="00F76171"/>
    <w:rsid w:val="00FA192A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B6CA1"/>
  <w15:chartTrackingRefBased/>
  <w15:docId w15:val="{3E0AD933-D905-964E-A906-56CB902D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8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815"/>
    <w:pPr>
      <w:ind w:left="720"/>
      <w:contextualSpacing/>
    </w:pPr>
    <w:rPr>
      <w:rFonts w:ascii="Calibri" w:eastAsiaTheme="minorEastAsia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02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815"/>
    <w:rPr>
      <w:rFonts w:ascii="Calibri" w:eastAsiaTheme="minorEastAsia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815"/>
    <w:rPr>
      <w:rFonts w:ascii="Calibri" w:eastAsiaTheme="minorEastAs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815"/>
    <w:rPr>
      <w:rFonts w:ascii="Calibri" w:eastAsiaTheme="minorEastAsia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81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815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02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2815"/>
    <w:pPr>
      <w:tabs>
        <w:tab w:val="center" w:pos="4680"/>
        <w:tab w:val="right" w:pos="9360"/>
      </w:tabs>
    </w:pPr>
    <w:rPr>
      <w:rFonts w:ascii="Calibri" w:eastAsiaTheme="minorEastAsia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102815"/>
    <w:rPr>
      <w:rFonts w:ascii="Calibri" w:eastAsiaTheme="minorEastAsia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02815"/>
  </w:style>
  <w:style w:type="character" w:customStyle="1" w:styleId="apple-converted-space">
    <w:name w:val="apple-converted-space"/>
    <w:basedOn w:val="DefaultParagraphFont"/>
    <w:rsid w:val="00102815"/>
  </w:style>
  <w:style w:type="character" w:styleId="Emphasis">
    <w:name w:val="Emphasis"/>
    <w:basedOn w:val="DefaultParagraphFont"/>
    <w:uiPriority w:val="20"/>
    <w:qFormat/>
    <w:rsid w:val="0010281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02815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815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02815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02815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1028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81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2815"/>
    <w:rPr>
      <w:rFonts w:ascii="Calibri" w:eastAsiaTheme="minorEastAsia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1028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28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</dc:creator>
  <cp:keywords/>
  <dc:description/>
  <cp:lastModifiedBy>gloria</cp:lastModifiedBy>
  <cp:revision>3</cp:revision>
  <dcterms:created xsi:type="dcterms:W3CDTF">2022-08-27T21:37:00Z</dcterms:created>
  <dcterms:modified xsi:type="dcterms:W3CDTF">2022-08-27T21:38:00Z</dcterms:modified>
</cp:coreProperties>
</file>